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3: Table S3. Primers used to confirm clone identit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5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4141"/>
      </w:tblGrid>
      <w:tr>
        <w:trPr/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imer ID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imer Sequence</w:t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13F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GTTGTAAAACGACGGCCAG</w:t>
            </w:r>
          </w:p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13R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TGCCAGGAAACAGCTATGAC</w:t>
            </w:r>
          </w:p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</w:tr>
      <w:tr>
        <w:trPr>
          <w:trHeight w:val="576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ntron2R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CAGTTAACGTGTCTCATAT</w:t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MVF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AAGAAGCCCTCCAGCTTCAAAG</w:t>
            </w:r>
          </w:p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GFPF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TGGTGAGCAAGGGCGAGGAGC</w:t>
            </w:r>
          </w:p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GFPR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TCGTCCATGCCGAGAGTGATCCCG</w:t>
            </w:r>
          </w:p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iF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CAGCCTCCCCGCCGGATG</w:t>
            </w:r>
          </w:p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ab/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iR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TGCAAAAGACAGGATTGATCGCA</w:t>
            </w:r>
          </w:p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2T18:37:00Z</dcterms:created>
  <dc:creator>edeorico</dc:creator>
  <dc:description/>
  <cp:keywords/>
  <dc:language>en-US</dc:language>
  <cp:lastModifiedBy>edeorico</cp:lastModifiedBy>
  <dcterms:modified xsi:type="dcterms:W3CDTF">2014-04-02T18:37:00Z</dcterms:modified>
  <cp:revision>1</cp:revision>
  <dc:subject/>
  <dc:title/>
</cp:coreProperties>
</file>